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S3: Comparison of RT-qPCRs between a total mastermix reaction volume of 25 µl and the halved volume of 12.5 µl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10-fold dilution series of synthetic standard RNA (“std. dilutions”) ranging from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to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copies/µl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in vitro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generated positive RNA (“pos. RNA”) including the dilutions steps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-1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to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-5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were used for assessment of the applicability of a halved mastermix reaction volume of 12.5 µl instead of 25 µl. Cq-values, total amounts (in copies/µl) as well as end fluorescence levels (End RFUs) for each triplex assay are comparatively provided for each channel (target cytokines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IL-2, IL-4, IL-6, IL-8, IL-1β, TNF-α , IFN-α in FAM; β-Actin in Hex; GAPDH in Texas Red). Fat letters indicate deviations of more than three Cq-values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Std=Standard; PC RNA=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 xml:space="preserve">in vitro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generated positive RNA; N/A=no Cq-value detectable; V-MM=total mastermix reaction volume including RNA-template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tbl>
      <w:tblPr>
        <w:tblW w:w="16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66"/>
        <w:gridCol w:w="793"/>
        <w:gridCol w:w="1078"/>
        <w:gridCol w:w="1078"/>
        <w:gridCol w:w="716"/>
        <w:gridCol w:w="793"/>
        <w:gridCol w:w="678"/>
        <w:gridCol w:w="793"/>
        <w:gridCol w:w="1095"/>
        <w:gridCol w:w="1095"/>
        <w:gridCol w:w="616"/>
        <w:gridCol w:w="793"/>
        <w:gridCol w:w="678"/>
        <w:gridCol w:w="793"/>
        <w:gridCol w:w="1001"/>
        <w:gridCol w:w="1222"/>
        <w:gridCol w:w="716"/>
        <w:gridCol w:w="616"/>
      </w:tblGrid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eastAsia="de-DE"/>
              </w:rPr>
              <w:t>IL-2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L-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3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3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49E+0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23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07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966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1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56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86E+0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21E+0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01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397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6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04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24E+0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50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41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37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7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0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56E+0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06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85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286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3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07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13E+0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88E+04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19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7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7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19E+04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26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158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20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0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1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14E+0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42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2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59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5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8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47E+0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33E+0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8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1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57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30E+03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97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710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01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4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8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42E+0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62E+01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4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72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.5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5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49E+0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41E+0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2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.1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.82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03E+02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31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43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3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35.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13E+0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0.4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6.9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8.33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14E+00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45E+00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32.4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40.6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5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7.5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4.3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36.0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8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8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4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5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6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6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2.28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2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8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2.96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3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0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0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2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30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28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5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0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6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68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0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44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07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6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.8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2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89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694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0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5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5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32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17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014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27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3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8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07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022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5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.2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8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220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.2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05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44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39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6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29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104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4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9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81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70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1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62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24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001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IL-4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L-4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6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2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40E+0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24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49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133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7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00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19E+0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55E+0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0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99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4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06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89E+0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65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186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96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0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5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8E+0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08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71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76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2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17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86E+0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32E+04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3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2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8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23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86E+04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10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20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60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6.2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6.9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10E+0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10E+00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8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1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3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36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.21E+0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28E+0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0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13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9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38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15E+03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68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491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89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.7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19E-0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9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2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4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24E+0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86E+0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0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2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0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59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88E+02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94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9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46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6.3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0E+0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4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54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.62E+01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77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0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4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8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8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0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83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.8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9.6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.13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7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0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7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47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01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2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58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5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5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35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9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6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9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2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60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44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1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08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4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56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6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08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3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6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6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1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34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699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81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3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4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1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86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807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07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5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8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48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773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6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24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26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91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1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52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061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70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1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6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52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775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0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09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8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46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67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26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543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334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IL-6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L-6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9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41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69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28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19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8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2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2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9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4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2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8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2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27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01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33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98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2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7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67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66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61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92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2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9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81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9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2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0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2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78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38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89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61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8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5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16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95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0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1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9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42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6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4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5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3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9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25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68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59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2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2.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.5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57E-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93E-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4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19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59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46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8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0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62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43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4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8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3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.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.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17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01E+0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5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6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41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07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6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47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.1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4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6.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0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2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47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92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8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9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6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4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86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2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97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5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32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79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7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4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0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9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6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3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3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6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71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03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6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09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9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9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5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20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98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7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47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9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35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2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70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1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1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0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63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45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.7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18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47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8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4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4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8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7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96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926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IL-8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L-8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2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80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7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8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2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67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19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54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12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0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5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6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9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73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56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07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7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6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0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42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8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11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57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6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7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7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2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6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4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4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47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24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6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7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4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95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51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4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00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9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5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19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7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5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0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16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91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99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9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5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3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80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2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5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35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3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2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3.2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13E-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5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3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08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44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54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9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2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6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2.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9.3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.1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85E+00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.44E-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2.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6.5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6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1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.6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3.00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8.1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07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81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30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4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7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5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0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17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7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6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2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9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76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29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0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8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7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6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6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90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9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8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9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5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49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35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6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2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7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2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4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12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87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5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0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55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19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7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4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1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8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0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25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76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.2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.9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0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19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5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7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0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7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3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88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35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599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IL-1β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L-1β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0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8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84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97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9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7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0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7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68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16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5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9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7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76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3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1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78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294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4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5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66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94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3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5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4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37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0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8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1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3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8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47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5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9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5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31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.1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0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75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8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9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0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.6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5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8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27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1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6.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2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43.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2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8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5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4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61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2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9.5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5.8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7.98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4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0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1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0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0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5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7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2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4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78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1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1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7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6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5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3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2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8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1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7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10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56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5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5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4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68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117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1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1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9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4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4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8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50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55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.23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76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97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78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3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1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5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8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39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8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.10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7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427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TNF-α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NF-α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1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3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9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13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05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9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7.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4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5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24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8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1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03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7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99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82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5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7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1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5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5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9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7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80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.8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1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4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48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4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2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53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82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34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056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42.0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8.8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19E-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49E-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0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8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1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8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9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4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2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80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66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32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8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6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 Cq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6.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0.2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4.5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6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3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2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9.5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2E+00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 Cq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1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5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2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5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22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49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6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.7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3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1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6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9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9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3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8.9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43.27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8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.0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9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7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1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5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1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0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2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153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48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1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7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5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2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6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7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53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79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81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8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8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51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7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2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69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9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5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73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45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9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89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93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3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37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2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37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516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.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.7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54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97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0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7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70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0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1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0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84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365</w:t>
            </w:r>
          </w:p>
        </w:tc>
      </w:tr>
      <w:tr>
        <w:trPr>
          <w:trHeight w:val="330" w:hRule="atLeast"/>
        </w:trPr>
        <w:tc>
          <w:tcPr>
            <w:tcW w:w="16604" w:type="dxa"/>
            <w:gridSpan w:val="1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de-DE"/>
              </w:rPr>
              <w:t>IFN-α triplex assay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os. RNA and std. dil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17365D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7365D"/>
                <w:sz w:val="20"/>
                <w:szCs w:val="20"/>
                <w:lang w:val="en-US" w:eastAsia="de-DE"/>
              </w:rPr>
              <w:t>V-MM in µl</w:t>
            </w:r>
          </w:p>
        </w:tc>
        <w:tc>
          <w:tcPr>
            <w:tcW w:w="5124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FN-α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AM</w:t>
            </w:r>
          </w:p>
        </w:tc>
        <w:tc>
          <w:tcPr>
            <w:tcW w:w="507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EX</w:t>
            </w:r>
          </w:p>
        </w:tc>
        <w:tc>
          <w:tcPr>
            <w:tcW w:w="5026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exas Red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q-values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opies/µl</w:t>
            </w:r>
          </w:p>
        </w:tc>
        <w:tc>
          <w:tcPr>
            <w:tcW w:w="13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End RFUs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17365D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17365D"/>
                <w:sz w:val="20"/>
                <w:szCs w:val="20"/>
                <w:lang w:eastAsia="de-DE"/>
              </w:rPr>
              <w:t>12.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7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1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86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28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11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77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4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7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62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.03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2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2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2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05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1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84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94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97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5.6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6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87E+00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6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1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6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4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3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4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8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2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2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1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94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05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1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40.2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.47E-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.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8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89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55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6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.2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7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94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35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0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91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.42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.8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7.0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8.0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91E+00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.74E+00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6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2.0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2.5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7E-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38E-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9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3.3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0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4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41.2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.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9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4.9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3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79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2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4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00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057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0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37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8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2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2.5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4.92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7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22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3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49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06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753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8.5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00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9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0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28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9.89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97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037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4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4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3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27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50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5.4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45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8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06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6.44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821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945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2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24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80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514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17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28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142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16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2.6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3.16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56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5610</w:t>
            </w:r>
          </w:p>
        </w:tc>
      </w:tr>
      <w:tr>
        <w:trPr>
          <w:trHeight w:val="255" w:hRule="exac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.11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.13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043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0420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8.9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0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499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688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.44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0.18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0E+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52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629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upttextEinfach">
    <w:name w:val="Haupttext (Einfach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8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7">
    <w:name w:val="xl77"/>
    <w:basedOn w:val="Normal"/>
    <w:qFormat/>
    <w:pPr>
      <w:pBdr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6">
    <w:name w:val="xl106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4">
    <w:name w:val="xl114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15">
    <w:name w:val="xl11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C0006"/>
      <w:sz w:val="24"/>
      <w:szCs w:val="24"/>
    </w:rPr>
  </w:style>
  <w:style w:type="paragraph" w:styleId="Xl117">
    <w:name w:val="xl11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8">
    <w:name w:val="xl11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C0006"/>
      <w:sz w:val="24"/>
      <w:szCs w:val="24"/>
    </w:rPr>
  </w:style>
  <w:style w:type="paragraph" w:styleId="Xl119">
    <w:name w:val="xl11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2">
    <w:name w:val="xl122"/>
    <w:basedOn w:val="Normal"/>
    <w:qFormat/>
    <w:pPr>
      <w:pBdr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3">
    <w:name w:val="xl12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6">
    <w:name w:val="xl1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28">
    <w:name w:val="xl12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31">
    <w:name w:val="xl13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2">
    <w:name w:val="xl132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5">
    <w:name w:val="xl1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6">
    <w:name w:val="xl13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7">
    <w:name w:val="xl13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8">
    <w:name w:val="xl13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40">
    <w:name w:val="xl1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5">
    <w:name w:val="xl14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6">
    <w:name w:val="xl1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7">
    <w:name w:val="xl14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8">
    <w:name w:val="xl14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9">
    <w:name w:val="xl14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0">
    <w:name w:val="xl15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1">
    <w:name w:val="xl15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2">
    <w:name w:val="xl1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3">
    <w:name w:val="xl153"/>
    <w:basedOn w:val="Normal"/>
    <w:qFormat/>
    <w:pPr>
      <w:pBdr>
        <w:top w:val="single" w:sz="8" w:space="0" w:color="000000"/>
        <w:bottom w:val="single" w:sz="4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4">
    <w:name w:val="xl154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5">
    <w:name w:val="xl155"/>
    <w:basedOn w:val="Normal"/>
    <w:qFormat/>
    <w:pPr>
      <w:pBdr>
        <w:top w:val="single" w:sz="8" w:space="0" w:color="000000"/>
        <w:bottom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6">
    <w:name w:val="xl156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7">
    <w:name w:val="xl1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8">
    <w:name w:val="xl158"/>
    <w:basedOn w:val="Normal"/>
    <w:qFormat/>
    <w:pPr>
      <w:pBdr>
        <w:top w:val="single" w:sz="8" w:space="0" w:color="000000"/>
        <w:bottom w:val="single" w:sz="4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9">
    <w:name w:val="xl159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0">
    <w:name w:val="xl160"/>
    <w:basedOn w:val="Normal"/>
    <w:qFormat/>
    <w:pPr>
      <w:pBdr>
        <w:top w:val="single" w:sz="4" w:space="0" w:color="000000"/>
        <w:bottom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61">
    <w:name w:val="xl161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2">
    <w:name w:val="xl16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3">
    <w:name w:val="xl16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4">
    <w:name w:val="xl16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5">
    <w:name w:val="xl16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6">
    <w:name w:val="xl16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7">
    <w:name w:val="xl167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3DC93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2:42:00Z</dcterms:created>
  <dc:creator>sandra.blome</dc:creator>
  <dc:description/>
  <dc:language>en-US</dc:language>
  <cp:lastModifiedBy>sandra.blome</cp:lastModifiedBy>
  <dcterms:modified xsi:type="dcterms:W3CDTF">2014-04-17T22:52:00Z</dcterms:modified>
  <cp:revision>1</cp:revision>
  <dc:subject/>
  <dc:title/>
</cp:coreProperties>
</file>